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0F67A" w14:textId="77777777" w:rsidR="008943F3" w:rsidRPr="00315BBB" w:rsidRDefault="008943F3" w:rsidP="008943F3">
      <w:pPr>
        <w:tabs>
          <w:tab w:val="left" w:pos="720"/>
        </w:tabs>
        <w:spacing w:line="36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15BBB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able S</w:t>
      </w:r>
      <w:r w:rsidR="009622B4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2</w:t>
      </w:r>
      <w:r w:rsidRPr="00315BBB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Primers used for RT-PCR amplifi</w:t>
      </w:r>
      <w:r w:rsidR="00F90B41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cation of H1N1 genomic segments</w:t>
      </w:r>
    </w:p>
    <w:tbl>
      <w:tblPr>
        <w:tblStyle w:val="a7"/>
        <w:tblW w:w="8613" w:type="dxa"/>
        <w:tblBorders>
          <w:insideH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023"/>
        <w:gridCol w:w="1008"/>
        <w:gridCol w:w="3361"/>
        <w:gridCol w:w="905"/>
        <w:gridCol w:w="1239"/>
        <w:gridCol w:w="1077"/>
      </w:tblGrid>
      <w:tr w:rsidR="00765D28" w:rsidRPr="00814367" w14:paraId="56A3C848" w14:textId="77777777" w:rsidTr="00765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one" w:sz="0" w:space="0" w:color="auto"/>
              <w:left w:val="none" w:sz="0" w:space="0" w:color="auto"/>
              <w:bottom w:val="single" w:sz="6" w:space="0" w:color="000000" w:themeColor="text1"/>
              <w:right w:val="none" w:sz="0" w:space="0" w:color="auto"/>
            </w:tcBorders>
            <w:vAlign w:val="center"/>
          </w:tcPr>
          <w:p w14:paraId="613CA2E9" w14:textId="585C23FE" w:rsidR="00765D28" w:rsidRPr="00F54D37" w:rsidRDefault="00765D28" w:rsidP="00765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gemnt</w:t>
            </w:r>
          </w:p>
        </w:tc>
        <w:tc>
          <w:tcPr>
            <w:tcW w:w="1008" w:type="dxa"/>
            <w:tcBorders>
              <w:top w:val="none" w:sz="0" w:space="0" w:color="auto"/>
              <w:left w:val="none" w:sz="0" w:space="0" w:color="auto"/>
              <w:bottom w:val="single" w:sz="6" w:space="0" w:color="000000" w:themeColor="text1"/>
              <w:right w:val="none" w:sz="0" w:space="0" w:color="auto"/>
            </w:tcBorders>
            <w:vAlign w:val="center"/>
          </w:tcPr>
          <w:p w14:paraId="59CC83E8" w14:textId="293B4116" w:rsidR="00765D28" w:rsidRPr="00F54D37" w:rsidRDefault="00765D28" w:rsidP="00357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</w:rPr>
            </w:pPr>
            <w:r w:rsidRPr="00F54D37">
              <w:rPr>
                <w:rFonts w:ascii="Times New Roman" w:hAnsi="Times New Roman" w:cs="Times New Roman"/>
                <w:sz w:val="22"/>
              </w:rPr>
              <w:t>Primer</w:t>
            </w:r>
            <w:r w:rsidRPr="00F54D37">
              <w:rPr>
                <w:rFonts w:ascii="Times New Roman" w:hAnsi="Times New Roman" w:cs="Times New Roman"/>
                <w:bCs w:val="0"/>
                <w:sz w:val="22"/>
              </w:rPr>
              <w:t>s</w:t>
            </w:r>
          </w:p>
        </w:tc>
        <w:tc>
          <w:tcPr>
            <w:tcW w:w="3361" w:type="dxa"/>
            <w:tcBorders>
              <w:top w:val="none" w:sz="0" w:space="0" w:color="auto"/>
              <w:left w:val="none" w:sz="0" w:space="0" w:color="auto"/>
              <w:bottom w:val="single" w:sz="6" w:space="0" w:color="000000" w:themeColor="text1"/>
              <w:right w:val="none" w:sz="0" w:space="0" w:color="auto"/>
            </w:tcBorders>
            <w:vAlign w:val="center"/>
          </w:tcPr>
          <w:p w14:paraId="15ED301A" w14:textId="77777777" w:rsidR="00765D28" w:rsidRPr="00F54D37" w:rsidRDefault="00765D28" w:rsidP="00357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</w:rPr>
            </w:pPr>
            <w:r w:rsidRPr="00F54D37">
              <w:rPr>
                <w:rFonts w:ascii="Times New Roman" w:hAnsi="Times New Roman" w:cs="Times New Roman"/>
                <w:sz w:val="22"/>
              </w:rPr>
              <w:t>Sequence</w:t>
            </w:r>
            <w:r w:rsidRPr="00F54D37">
              <w:rPr>
                <w:rFonts w:ascii="Times New Roman" w:hAnsi="Times New Roman" w:cs="Times New Roman"/>
                <w:bCs w:val="0"/>
                <w:sz w:val="22"/>
              </w:rPr>
              <w:t xml:space="preserve"> </w:t>
            </w:r>
            <w:r w:rsidRPr="00F54D37">
              <w:rPr>
                <w:rFonts w:ascii="Times New Roman" w:hAnsi="Times New Roman" w:cs="Times New Roman"/>
                <w:sz w:val="22"/>
              </w:rPr>
              <w:t>(5'to3')</w:t>
            </w:r>
          </w:p>
        </w:tc>
        <w:tc>
          <w:tcPr>
            <w:tcW w:w="905" w:type="dxa"/>
            <w:tcBorders>
              <w:top w:val="none" w:sz="0" w:space="0" w:color="auto"/>
              <w:left w:val="none" w:sz="0" w:space="0" w:color="auto"/>
              <w:bottom w:val="single" w:sz="6" w:space="0" w:color="000000" w:themeColor="text1"/>
              <w:right w:val="none" w:sz="0" w:space="0" w:color="auto"/>
            </w:tcBorders>
            <w:vAlign w:val="center"/>
          </w:tcPr>
          <w:p w14:paraId="475B2099" w14:textId="77777777" w:rsidR="00765D28" w:rsidRPr="00F54D37" w:rsidRDefault="00765D28" w:rsidP="00357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</w:rPr>
            </w:pPr>
            <w:r w:rsidRPr="00F54D37">
              <w:rPr>
                <w:rFonts w:ascii="Times New Roman" w:hAnsi="Times New Roman" w:cs="Times New Roman"/>
                <w:sz w:val="22"/>
              </w:rPr>
              <w:t>P</w:t>
            </w:r>
            <w:r w:rsidRPr="00F54D37">
              <w:rPr>
                <w:rFonts w:ascii="Times New Roman" w:hAnsi="Times New Roman" w:cs="Times New Roman" w:hint="eastAsia"/>
                <w:sz w:val="22"/>
              </w:rPr>
              <w:t>rimer length</w:t>
            </w:r>
          </w:p>
        </w:tc>
        <w:tc>
          <w:tcPr>
            <w:tcW w:w="1239" w:type="dxa"/>
            <w:tcBorders>
              <w:top w:val="none" w:sz="0" w:space="0" w:color="auto"/>
              <w:left w:val="none" w:sz="0" w:space="0" w:color="auto"/>
              <w:bottom w:val="single" w:sz="6" w:space="0" w:color="000000" w:themeColor="text1"/>
              <w:right w:val="none" w:sz="0" w:space="0" w:color="auto"/>
            </w:tcBorders>
            <w:vAlign w:val="center"/>
          </w:tcPr>
          <w:p w14:paraId="0DFE6E8B" w14:textId="77777777" w:rsidR="00765D28" w:rsidRPr="00F54D37" w:rsidRDefault="00765D28" w:rsidP="00357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</w:rPr>
            </w:pPr>
            <w:r w:rsidRPr="00F54D37">
              <w:rPr>
                <w:rFonts w:ascii="Times New Roman" w:hAnsi="Times New Roman" w:cs="Times New Roman"/>
                <w:bCs w:val="0"/>
                <w:sz w:val="22"/>
              </w:rPr>
              <w:t>Nucleotide</w:t>
            </w:r>
            <w:r w:rsidRPr="00F54D37">
              <w:rPr>
                <w:rFonts w:ascii="Times New Roman" w:hAnsi="Times New Roman" w:cs="Times New Roman" w:hint="eastAsia"/>
                <w:bCs w:val="0"/>
                <w:sz w:val="22"/>
              </w:rPr>
              <w:t xml:space="preserve"> p</w:t>
            </w:r>
            <w:r w:rsidRPr="00F54D37">
              <w:rPr>
                <w:rFonts w:ascii="Times New Roman" w:hAnsi="Times New Roman" w:cs="Times New Roman"/>
                <w:bCs w:val="0"/>
                <w:sz w:val="22"/>
              </w:rPr>
              <w:t>osition</w:t>
            </w:r>
          </w:p>
        </w:tc>
        <w:tc>
          <w:tcPr>
            <w:tcW w:w="1077" w:type="dxa"/>
            <w:tcBorders>
              <w:top w:val="none" w:sz="0" w:space="0" w:color="auto"/>
              <w:left w:val="none" w:sz="0" w:space="0" w:color="auto"/>
              <w:bottom w:val="single" w:sz="6" w:space="0" w:color="000000" w:themeColor="text1"/>
              <w:right w:val="none" w:sz="0" w:space="0" w:color="auto"/>
            </w:tcBorders>
            <w:vAlign w:val="center"/>
          </w:tcPr>
          <w:p w14:paraId="74E37F9E" w14:textId="5CD82FE7" w:rsidR="00765D28" w:rsidRPr="00F54D37" w:rsidRDefault="00765D28" w:rsidP="00357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</w:rPr>
            </w:pPr>
            <w:r w:rsidRPr="00F54D37">
              <w:rPr>
                <w:rFonts w:ascii="Times New Roman" w:hAnsi="Times New Roman" w:cs="Times New Roman"/>
                <w:bCs w:val="0"/>
                <w:sz w:val="22"/>
              </w:rPr>
              <w:t xml:space="preserve">Product </w:t>
            </w:r>
            <w:r>
              <w:rPr>
                <w:rFonts w:ascii="Times New Roman" w:hAnsi="Times New Roman" w:cs="Times New Roman" w:hint="eastAsia"/>
                <w:bCs w:val="0"/>
                <w:sz w:val="22"/>
              </w:rPr>
              <w:t xml:space="preserve">   </w:t>
            </w:r>
            <w:r w:rsidRPr="00F54D37">
              <w:rPr>
                <w:rFonts w:ascii="Times New Roman" w:hAnsi="Times New Roman" w:cs="Times New Roman" w:hint="eastAsia"/>
                <w:bCs w:val="0"/>
                <w:sz w:val="22"/>
              </w:rPr>
              <w:t>s</w:t>
            </w:r>
            <w:r w:rsidRPr="00F54D37">
              <w:rPr>
                <w:rFonts w:ascii="Times New Roman" w:hAnsi="Times New Roman" w:cs="Times New Roman"/>
                <w:sz w:val="22"/>
              </w:rPr>
              <w:t>ize</w:t>
            </w:r>
            <w:r w:rsidRPr="00F54D37">
              <w:rPr>
                <w:rFonts w:ascii="Times New Roman" w:hAnsi="Times New Roman" w:cs="Times New Roman"/>
                <w:bCs w:val="0"/>
                <w:sz w:val="22"/>
              </w:rPr>
              <w:t xml:space="preserve"> (bp)</w:t>
            </w:r>
          </w:p>
        </w:tc>
      </w:tr>
      <w:tr w:rsidR="00A83BA5" w:rsidRPr="00814367" w14:paraId="75523623" w14:textId="77777777" w:rsidTr="0076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single" w:sz="6" w:space="0" w:color="000000" w:themeColor="text1"/>
              <w:left w:val="none" w:sz="0" w:space="0" w:color="auto"/>
              <w:bottom w:val="nil"/>
              <w:right w:val="none" w:sz="0" w:space="0" w:color="auto"/>
            </w:tcBorders>
          </w:tcPr>
          <w:p w14:paraId="0F1F91B1" w14:textId="6F0DE3B5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S</w:t>
            </w:r>
          </w:p>
        </w:tc>
        <w:tc>
          <w:tcPr>
            <w:tcW w:w="1008" w:type="dxa"/>
            <w:tcBorders>
              <w:top w:val="single" w:sz="6" w:space="0" w:color="000000" w:themeColor="text1"/>
              <w:left w:val="none" w:sz="0" w:space="0" w:color="auto"/>
              <w:bottom w:val="nil"/>
              <w:right w:val="none" w:sz="0" w:space="0" w:color="auto"/>
            </w:tcBorders>
          </w:tcPr>
          <w:p w14:paraId="644763F8" w14:textId="6E42AE24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NS-1-F</w:t>
            </w:r>
          </w:p>
        </w:tc>
        <w:tc>
          <w:tcPr>
            <w:tcW w:w="3361" w:type="dxa"/>
            <w:tcBorders>
              <w:top w:val="single" w:sz="6" w:space="0" w:color="000000" w:themeColor="text1"/>
              <w:left w:val="none" w:sz="0" w:space="0" w:color="auto"/>
              <w:bottom w:val="nil"/>
              <w:right w:val="none" w:sz="0" w:space="0" w:color="auto"/>
            </w:tcBorders>
          </w:tcPr>
          <w:p w14:paraId="21D31DED" w14:textId="77777777" w:rsidR="00A83BA5" w:rsidRPr="00506C8A" w:rsidRDefault="00A83BA5" w:rsidP="00A83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AGCAAAAGCAGGGTGACAAAGA</w:t>
            </w:r>
          </w:p>
        </w:tc>
        <w:tc>
          <w:tcPr>
            <w:tcW w:w="905" w:type="dxa"/>
            <w:tcBorders>
              <w:top w:val="single" w:sz="6" w:space="0" w:color="000000" w:themeColor="text1"/>
              <w:left w:val="none" w:sz="0" w:space="0" w:color="auto"/>
              <w:bottom w:val="nil"/>
              <w:right w:val="none" w:sz="0" w:space="0" w:color="auto"/>
            </w:tcBorders>
          </w:tcPr>
          <w:p w14:paraId="3B2FD81A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single" w:sz="6" w:space="0" w:color="000000" w:themeColor="text1"/>
              <w:left w:val="none" w:sz="0" w:space="0" w:color="auto"/>
              <w:bottom w:val="nil"/>
              <w:right w:val="none" w:sz="0" w:space="0" w:color="auto"/>
            </w:tcBorders>
          </w:tcPr>
          <w:p w14:paraId="35823078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-22</w:t>
            </w:r>
          </w:p>
        </w:tc>
        <w:tc>
          <w:tcPr>
            <w:tcW w:w="1077" w:type="dxa"/>
            <w:tcBorders>
              <w:top w:val="single" w:sz="6" w:space="0" w:color="000000" w:themeColor="text1"/>
              <w:left w:val="none" w:sz="0" w:space="0" w:color="auto"/>
              <w:bottom w:val="nil"/>
              <w:right w:val="none" w:sz="0" w:space="0" w:color="auto"/>
            </w:tcBorders>
          </w:tcPr>
          <w:p w14:paraId="5E8A28F5" w14:textId="069CFCF9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>713</w:t>
            </w:r>
          </w:p>
        </w:tc>
      </w:tr>
      <w:tr w:rsidR="00A83BA5" w:rsidRPr="00814367" w14:paraId="63DD994D" w14:textId="77777777" w:rsidTr="0076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bottom w:val="nil"/>
            </w:tcBorders>
          </w:tcPr>
          <w:p w14:paraId="2ACF8E46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6DF3D592" w14:textId="4924FB75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NS-1-R</w:t>
            </w:r>
          </w:p>
        </w:tc>
        <w:tc>
          <w:tcPr>
            <w:tcW w:w="3361" w:type="dxa"/>
            <w:tcBorders>
              <w:top w:val="nil"/>
              <w:bottom w:val="nil"/>
            </w:tcBorders>
          </w:tcPr>
          <w:p w14:paraId="3E5541CB" w14:textId="77777777" w:rsidR="00A83BA5" w:rsidRPr="00506C8A" w:rsidRDefault="00A83BA5" w:rsidP="00A83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TTCTGTCCCAATTGCTCTCGCC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7C9D70B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54BBA15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713-69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52E7F7D" w14:textId="4FA1A3A3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</w:tr>
      <w:tr w:rsidR="00A83BA5" w:rsidRPr="00814367" w14:paraId="3AF406B5" w14:textId="77777777" w:rsidTr="0076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307CAD74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474F1655" w14:textId="7791D3F1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NS-2-F</w:t>
            </w:r>
          </w:p>
        </w:tc>
        <w:tc>
          <w:tcPr>
            <w:tcW w:w="336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4018A248" w14:textId="77777777" w:rsidR="00A83BA5" w:rsidRPr="00506C8A" w:rsidRDefault="00A83BA5" w:rsidP="00A83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GACATGACCCTCGAGGAAATG</w:t>
            </w:r>
          </w:p>
        </w:tc>
        <w:tc>
          <w:tcPr>
            <w:tcW w:w="90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C16711C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1</w:t>
            </w:r>
          </w:p>
        </w:tc>
        <w:tc>
          <w:tcPr>
            <w:tcW w:w="123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3FE078D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300-320</w:t>
            </w:r>
          </w:p>
        </w:tc>
        <w:tc>
          <w:tcPr>
            <w:tcW w:w="107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37497E5" w14:textId="070F937D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>591</w:t>
            </w:r>
          </w:p>
        </w:tc>
      </w:tr>
      <w:tr w:rsidR="00A83BA5" w:rsidRPr="00814367" w14:paraId="0870E06C" w14:textId="77777777" w:rsidTr="0076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bottom w:val="nil"/>
            </w:tcBorders>
          </w:tcPr>
          <w:p w14:paraId="1E81E16A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3EB2116A" w14:textId="3A16FA02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NS-2-R</w:t>
            </w:r>
          </w:p>
        </w:tc>
        <w:tc>
          <w:tcPr>
            <w:tcW w:w="3361" w:type="dxa"/>
            <w:tcBorders>
              <w:top w:val="nil"/>
              <w:bottom w:val="nil"/>
            </w:tcBorders>
          </w:tcPr>
          <w:p w14:paraId="5052EA2C" w14:textId="77777777" w:rsidR="00A83BA5" w:rsidRPr="00506C8A" w:rsidRDefault="00A83BA5" w:rsidP="00A83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AGTAGAAACAAGGGTGTTT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17EE6B96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9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0A2058D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890-87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2BBC491" w14:textId="7B99CBC4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</w:tr>
      <w:tr w:rsidR="00A83BA5" w:rsidRPr="00814367" w14:paraId="5D314E68" w14:textId="77777777" w:rsidTr="0076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6C94F381" w14:textId="02E58919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MP</w:t>
            </w:r>
          </w:p>
        </w:tc>
        <w:tc>
          <w:tcPr>
            <w:tcW w:w="100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6D5E385E" w14:textId="77B16C4E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MP-1-F</w:t>
            </w:r>
          </w:p>
        </w:tc>
        <w:tc>
          <w:tcPr>
            <w:tcW w:w="336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2A563A3" w14:textId="77777777" w:rsidR="00A83BA5" w:rsidRPr="00506C8A" w:rsidRDefault="00A83BA5" w:rsidP="00A83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AGCAAAAGCAGGTAGATATTTAA</w:t>
            </w:r>
          </w:p>
        </w:tc>
        <w:tc>
          <w:tcPr>
            <w:tcW w:w="90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DEC36DD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A017D2C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-22</w:t>
            </w:r>
          </w:p>
        </w:tc>
        <w:tc>
          <w:tcPr>
            <w:tcW w:w="107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62BE65E" w14:textId="562B2898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>701</w:t>
            </w:r>
          </w:p>
        </w:tc>
      </w:tr>
      <w:tr w:rsidR="00A83BA5" w:rsidRPr="00814367" w14:paraId="2E44ADC4" w14:textId="77777777" w:rsidTr="0076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bottom w:val="nil"/>
            </w:tcBorders>
          </w:tcPr>
          <w:p w14:paraId="45EE9F22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799D6B4" w14:textId="294E8FC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MP-1-R</w:t>
            </w:r>
          </w:p>
        </w:tc>
        <w:tc>
          <w:tcPr>
            <w:tcW w:w="3361" w:type="dxa"/>
            <w:tcBorders>
              <w:top w:val="nil"/>
              <w:bottom w:val="nil"/>
            </w:tcBorders>
          </w:tcPr>
          <w:p w14:paraId="73CE98F2" w14:textId="77777777" w:rsidR="00A83BA5" w:rsidRPr="00506C8A" w:rsidRDefault="00A83BA5" w:rsidP="00A83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TGGAGCTAGGATGAGTCCCAAT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57CE68C9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496BE03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701-68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6044E82" w14:textId="50C13BF0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</w:tr>
      <w:tr w:rsidR="00A83BA5" w:rsidRPr="00814367" w14:paraId="3645929E" w14:textId="77777777" w:rsidTr="0076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4E099892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1BCAF832" w14:textId="6E5BAD05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MP-2-F</w:t>
            </w:r>
          </w:p>
        </w:tc>
        <w:tc>
          <w:tcPr>
            <w:tcW w:w="336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4A04E49" w14:textId="77777777" w:rsidR="00A83BA5" w:rsidRPr="00506C8A" w:rsidRDefault="00A83BA5" w:rsidP="00A83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CCGAACAACATGGATAGAGC</w:t>
            </w:r>
          </w:p>
        </w:tc>
        <w:tc>
          <w:tcPr>
            <w:tcW w:w="90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4E8223C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0</w:t>
            </w:r>
          </w:p>
        </w:tc>
        <w:tc>
          <w:tcPr>
            <w:tcW w:w="123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87617DC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93-312</w:t>
            </w:r>
          </w:p>
        </w:tc>
        <w:tc>
          <w:tcPr>
            <w:tcW w:w="107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657E385F" w14:textId="20255589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>735</w:t>
            </w:r>
          </w:p>
        </w:tc>
      </w:tr>
      <w:tr w:rsidR="00A83BA5" w:rsidRPr="00814367" w14:paraId="224139CB" w14:textId="77777777" w:rsidTr="0076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bottom w:val="nil"/>
            </w:tcBorders>
          </w:tcPr>
          <w:p w14:paraId="5F6DC753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261685C6" w14:textId="612EE756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MP-2-R</w:t>
            </w:r>
          </w:p>
        </w:tc>
        <w:tc>
          <w:tcPr>
            <w:tcW w:w="3361" w:type="dxa"/>
            <w:tcBorders>
              <w:top w:val="nil"/>
              <w:bottom w:val="nil"/>
            </w:tcBorders>
          </w:tcPr>
          <w:p w14:paraId="4916D69E" w14:textId="77777777" w:rsidR="00A83BA5" w:rsidRPr="00506C8A" w:rsidRDefault="00A83BA5" w:rsidP="00A83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AGTAGAAACAAGGTAGTTT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C345580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9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EC0CAC5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027-1009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52FB50B" w14:textId="534F1919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</w:tr>
      <w:tr w:rsidR="00A83BA5" w:rsidRPr="00814367" w14:paraId="6AFC828E" w14:textId="77777777" w:rsidTr="0076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96282C5" w14:textId="3AC93E9A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A</w:t>
            </w:r>
          </w:p>
        </w:tc>
        <w:tc>
          <w:tcPr>
            <w:tcW w:w="100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3B52EF92" w14:textId="1184A960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NA-1-F</w:t>
            </w:r>
          </w:p>
        </w:tc>
        <w:tc>
          <w:tcPr>
            <w:tcW w:w="336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7BD912C" w14:textId="77777777" w:rsidR="00A83BA5" w:rsidRPr="00506C8A" w:rsidRDefault="00A83BA5" w:rsidP="00A83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AGCAAAAGCAGGAGTTTAAAAT</w:t>
            </w:r>
          </w:p>
        </w:tc>
        <w:tc>
          <w:tcPr>
            <w:tcW w:w="90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3E773CB8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F6142DF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-22</w:t>
            </w:r>
          </w:p>
        </w:tc>
        <w:tc>
          <w:tcPr>
            <w:tcW w:w="107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14F51A8" w14:textId="1C82B3FE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>751</w:t>
            </w:r>
          </w:p>
        </w:tc>
      </w:tr>
      <w:tr w:rsidR="00A83BA5" w:rsidRPr="00814367" w14:paraId="5E321020" w14:textId="77777777" w:rsidTr="0076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bottom w:val="nil"/>
            </w:tcBorders>
          </w:tcPr>
          <w:p w14:paraId="7899CBB6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74296A55" w14:textId="433F9090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NA-1-R</w:t>
            </w:r>
          </w:p>
        </w:tc>
        <w:tc>
          <w:tcPr>
            <w:tcW w:w="3361" w:type="dxa"/>
            <w:tcBorders>
              <w:top w:val="nil"/>
              <w:bottom w:val="nil"/>
            </w:tcBorders>
          </w:tcPr>
          <w:p w14:paraId="73E13CAE" w14:textId="77777777" w:rsidR="00A83BA5" w:rsidRPr="00506C8A" w:rsidRDefault="00A83BA5" w:rsidP="00A83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TCGGTCATTACAGTAAAGCAAG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2E1DE84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E2238CE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751-73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1EA2249" w14:textId="5D3FDDEE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</w:tr>
      <w:tr w:rsidR="00A83BA5" w:rsidRPr="00814367" w14:paraId="5CB97F4E" w14:textId="77777777" w:rsidTr="0076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1CF82C8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41A19203" w14:textId="3F28F86F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NA-2-F</w:t>
            </w:r>
          </w:p>
        </w:tc>
        <w:tc>
          <w:tcPr>
            <w:tcW w:w="336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6E6B56A0" w14:textId="77777777" w:rsidR="00A83BA5" w:rsidRPr="00506C8A" w:rsidRDefault="00A83BA5" w:rsidP="00A83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AATGTGCATGTGTAAATGGTTC</w:t>
            </w:r>
          </w:p>
        </w:tc>
        <w:tc>
          <w:tcPr>
            <w:tcW w:w="90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6E73AA7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FC1DC55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709-730</w:t>
            </w:r>
          </w:p>
        </w:tc>
        <w:tc>
          <w:tcPr>
            <w:tcW w:w="107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1B2E5D2E" w14:textId="7631D850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>750</w:t>
            </w:r>
          </w:p>
        </w:tc>
      </w:tr>
      <w:tr w:rsidR="00A83BA5" w:rsidRPr="00814367" w14:paraId="5D6A5B07" w14:textId="77777777" w:rsidTr="0076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bottom w:val="nil"/>
            </w:tcBorders>
          </w:tcPr>
          <w:p w14:paraId="0FB8ED38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5355CC1F" w14:textId="30D8FEEF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NA-2-R</w:t>
            </w:r>
          </w:p>
        </w:tc>
        <w:tc>
          <w:tcPr>
            <w:tcW w:w="3361" w:type="dxa"/>
            <w:tcBorders>
              <w:top w:val="nil"/>
              <w:bottom w:val="nil"/>
            </w:tcBorders>
          </w:tcPr>
          <w:p w14:paraId="1D84939C" w14:textId="77777777" w:rsidR="00A83BA5" w:rsidRPr="00506C8A" w:rsidRDefault="00A83BA5" w:rsidP="00A83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bookmarkStart w:id="0" w:name="RANGE!C28"/>
            <w:r w:rsidRPr="00506C8A">
              <w:rPr>
                <w:rFonts w:ascii="Times New Roman" w:hAnsi="Times New Roman" w:cs="Times New Roman"/>
                <w:bCs/>
                <w:sz w:val="20"/>
              </w:rPr>
              <w:t>AGTAGAAACAAGGAGTTT</w:t>
            </w:r>
            <w:bookmarkEnd w:id="0"/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21F930E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8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059293A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458-144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78F3ED5" w14:textId="714461A2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</w:tr>
      <w:tr w:rsidR="00A83BA5" w:rsidRPr="00814367" w14:paraId="4E84414E" w14:textId="77777777" w:rsidTr="0076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47E5FD61" w14:textId="55736E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P</w:t>
            </w:r>
          </w:p>
        </w:tc>
        <w:tc>
          <w:tcPr>
            <w:tcW w:w="100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432F9BA" w14:textId="44714161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NP-1-F</w:t>
            </w:r>
          </w:p>
        </w:tc>
        <w:tc>
          <w:tcPr>
            <w:tcW w:w="336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42A33AC6" w14:textId="77777777" w:rsidR="00A83BA5" w:rsidRPr="00506C8A" w:rsidRDefault="00A83BA5" w:rsidP="00A83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AGCAAAAGCAGGGTAGATAATC</w:t>
            </w:r>
          </w:p>
        </w:tc>
        <w:tc>
          <w:tcPr>
            <w:tcW w:w="90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B128E7B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61F0C246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-22</w:t>
            </w:r>
          </w:p>
        </w:tc>
        <w:tc>
          <w:tcPr>
            <w:tcW w:w="107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6C59DD1B" w14:textId="67626555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>800</w:t>
            </w:r>
          </w:p>
        </w:tc>
      </w:tr>
      <w:tr w:rsidR="00A83BA5" w:rsidRPr="00814367" w14:paraId="780F5CEA" w14:textId="77777777" w:rsidTr="0076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bottom w:val="nil"/>
            </w:tcBorders>
          </w:tcPr>
          <w:p w14:paraId="087E7C84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2CA27C6" w14:textId="5D36559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NP-1-R</w:t>
            </w:r>
          </w:p>
        </w:tc>
        <w:tc>
          <w:tcPr>
            <w:tcW w:w="3361" w:type="dxa"/>
            <w:tcBorders>
              <w:top w:val="nil"/>
              <w:bottom w:val="nil"/>
            </w:tcBorders>
          </w:tcPr>
          <w:p w14:paraId="6064B9FC" w14:textId="77777777" w:rsidR="00A83BA5" w:rsidRPr="00506C8A" w:rsidRDefault="00A83BA5" w:rsidP="00A83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TCAGCGTTCCCTGGGTTTCGAC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133FD756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334A91B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800-779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6482063" w14:textId="44D653DB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  <w:bookmarkStart w:id="1" w:name="_GoBack"/>
        <w:bookmarkEnd w:id="1"/>
      </w:tr>
      <w:tr w:rsidR="00A83BA5" w:rsidRPr="00814367" w14:paraId="0614AF1D" w14:textId="77777777" w:rsidTr="0076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B0421BE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06C6CE1" w14:textId="777B94B0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NP-2-F</w:t>
            </w:r>
          </w:p>
        </w:tc>
        <w:tc>
          <w:tcPr>
            <w:tcW w:w="336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A99AE8E" w14:textId="77777777" w:rsidR="00A83BA5" w:rsidRPr="00506C8A" w:rsidRDefault="00A83BA5" w:rsidP="00A83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GGCAATGATGGATCAAGTAAG</w:t>
            </w:r>
          </w:p>
        </w:tc>
        <w:tc>
          <w:tcPr>
            <w:tcW w:w="90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4CA6DFB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1</w:t>
            </w:r>
          </w:p>
        </w:tc>
        <w:tc>
          <w:tcPr>
            <w:tcW w:w="123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4EA06CE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753-773</w:t>
            </w:r>
          </w:p>
        </w:tc>
        <w:tc>
          <w:tcPr>
            <w:tcW w:w="107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113F7C2" w14:textId="6D5BDA90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>813</w:t>
            </w:r>
          </w:p>
        </w:tc>
      </w:tr>
      <w:tr w:rsidR="00A83BA5" w:rsidRPr="00814367" w14:paraId="054C3F39" w14:textId="77777777" w:rsidTr="0076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bottom w:val="nil"/>
            </w:tcBorders>
          </w:tcPr>
          <w:p w14:paraId="3CD52482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628E92A5" w14:textId="488F4EF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NP-2-R</w:t>
            </w:r>
          </w:p>
        </w:tc>
        <w:tc>
          <w:tcPr>
            <w:tcW w:w="3361" w:type="dxa"/>
            <w:tcBorders>
              <w:top w:val="nil"/>
              <w:bottom w:val="nil"/>
            </w:tcBorders>
          </w:tcPr>
          <w:p w14:paraId="129CBD1B" w14:textId="77777777" w:rsidR="00A83BA5" w:rsidRPr="00506C8A" w:rsidRDefault="00A83BA5" w:rsidP="00A83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AGTAGAAACAAGGGTATTT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20F5D46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9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279FD34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565-1547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CF38543" w14:textId="77DCB6A0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</w:tr>
      <w:tr w:rsidR="00A83BA5" w:rsidRPr="00814367" w14:paraId="513C2E6F" w14:textId="77777777" w:rsidTr="0076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3EF1B07C" w14:textId="4861B7E0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HA</w:t>
            </w:r>
          </w:p>
        </w:tc>
        <w:tc>
          <w:tcPr>
            <w:tcW w:w="100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922260D" w14:textId="57E673B4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HA-1-F</w:t>
            </w:r>
          </w:p>
        </w:tc>
        <w:tc>
          <w:tcPr>
            <w:tcW w:w="336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E1AB158" w14:textId="77777777" w:rsidR="00A83BA5" w:rsidRPr="00506C8A" w:rsidRDefault="00A83BA5" w:rsidP="00A83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AGCAAAAGCAGGGGAAAACAAA</w:t>
            </w:r>
          </w:p>
        </w:tc>
        <w:tc>
          <w:tcPr>
            <w:tcW w:w="90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311230AC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1E1F6B3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-22</w:t>
            </w:r>
          </w:p>
        </w:tc>
        <w:tc>
          <w:tcPr>
            <w:tcW w:w="107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4C1FE0D" w14:textId="6957231D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>750</w:t>
            </w:r>
          </w:p>
        </w:tc>
      </w:tr>
      <w:tr w:rsidR="00A83BA5" w:rsidRPr="00814367" w14:paraId="712354AB" w14:textId="77777777" w:rsidTr="0076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bottom w:val="nil"/>
            </w:tcBorders>
          </w:tcPr>
          <w:p w14:paraId="491A0DBA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0CCE3FF4" w14:textId="590C54B2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HA-1-R</w:t>
            </w:r>
          </w:p>
        </w:tc>
        <w:tc>
          <w:tcPr>
            <w:tcW w:w="3361" w:type="dxa"/>
            <w:tcBorders>
              <w:top w:val="nil"/>
              <w:bottom w:val="nil"/>
            </w:tcBorders>
          </w:tcPr>
          <w:p w14:paraId="5F782F22" w14:textId="77777777" w:rsidR="00A83BA5" w:rsidRPr="00506C8A" w:rsidRDefault="00A83BA5" w:rsidP="00A83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GATCCCTCACTTTGGGTCTTAT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0B50DBC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CDCABBA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750-729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8B4F4E3" w14:textId="4EEB0DA4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</w:tr>
      <w:tr w:rsidR="00A83BA5" w:rsidRPr="00814367" w14:paraId="2A402B5F" w14:textId="77777777" w:rsidTr="0076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61AD275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3742AC4" w14:textId="078D62FA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HA-2-F</w:t>
            </w:r>
          </w:p>
        </w:tc>
        <w:tc>
          <w:tcPr>
            <w:tcW w:w="336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4A998AC7" w14:textId="77777777" w:rsidR="00A83BA5" w:rsidRPr="00506C8A" w:rsidRDefault="00A83BA5" w:rsidP="00A83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ATTCATACCCAAAGCTCAGCA</w:t>
            </w:r>
          </w:p>
        </w:tc>
        <w:tc>
          <w:tcPr>
            <w:tcW w:w="90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F6DCB95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1</w:t>
            </w:r>
          </w:p>
        </w:tc>
        <w:tc>
          <w:tcPr>
            <w:tcW w:w="123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3228046C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550-570</w:t>
            </w:r>
          </w:p>
        </w:tc>
        <w:tc>
          <w:tcPr>
            <w:tcW w:w="107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443E6F49" w14:textId="2A771AF4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>736</w:t>
            </w:r>
          </w:p>
        </w:tc>
      </w:tr>
      <w:tr w:rsidR="00A83BA5" w:rsidRPr="00814367" w14:paraId="5CE5031D" w14:textId="77777777" w:rsidTr="0076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bottom w:val="nil"/>
            </w:tcBorders>
          </w:tcPr>
          <w:p w14:paraId="0E74F5E2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7ACCABE8" w14:textId="5E08B0D6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HA-2-R</w:t>
            </w:r>
          </w:p>
        </w:tc>
        <w:tc>
          <w:tcPr>
            <w:tcW w:w="3361" w:type="dxa"/>
            <w:tcBorders>
              <w:top w:val="nil"/>
              <w:bottom w:val="nil"/>
            </w:tcBorders>
          </w:tcPr>
          <w:p w14:paraId="18EBDFAA" w14:textId="77777777" w:rsidR="00A83BA5" w:rsidRPr="00506C8A" w:rsidRDefault="00A83BA5" w:rsidP="00A83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TCCAGGTGGTTGAACTCTTTA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BF04451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1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B799CCF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285-1265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38192AE" w14:textId="3651DC55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</w:tr>
      <w:tr w:rsidR="00A83BA5" w:rsidRPr="00814367" w14:paraId="64B79161" w14:textId="77777777" w:rsidTr="0076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6568257C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8B54A92" w14:textId="3809A768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HA-3-F</w:t>
            </w:r>
          </w:p>
        </w:tc>
        <w:tc>
          <w:tcPr>
            <w:tcW w:w="336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3DFAB77A" w14:textId="77777777" w:rsidR="00A83BA5" w:rsidRPr="00506C8A" w:rsidRDefault="00A83BA5" w:rsidP="00A83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CAGGATTGAGGAATGTCCCGTC</w:t>
            </w:r>
          </w:p>
        </w:tc>
        <w:tc>
          <w:tcPr>
            <w:tcW w:w="90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65DA780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61EFADB8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030-1051</w:t>
            </w:r>
          </w:p>
        </w:tc>
        <w:tc>
          <w:tcPr>
            <w:tcW w:w="107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42E84BFA" w14:textId="7D7E6C9C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>748</w:t>
            </w:r>
          </w:p>
        </w:tc>
      </w:tr>
      <w:tr w:rsidR="00A83BA5" w:rsidRPr="00814367" w14:paraId="0423A362" w14:textId="77777777" w:rsidTr="0076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bottom w:val="nil"/>
            </w:tcBorders>
          </w:tcPr>
          <w:p w14:paraId="3DBBD0DC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71513517" w14:textId="6772E4AE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HA-3-R</w:t>
            </w:r>
          </w:p>
        </w:tc>
        <w:tc>
          <w:tcPr>
            <w:tcW w:w="3361" w:type="dxa"/>
            <w:tcBorders>
              <w:top w:val="nil"/>
              <w:bottom w:val="nil"/>
            </w:tcBorders>
          </w:tcPr>
          <w:p w14:paraId="536EA10D" w14:textId="77777777" w:rsidR="00A83BA5" w:rsidRPr="00506C8A" w:rsidRDefault="00A83BA5" w:rsidP="00A83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AGTAGAAACAAGGGTGTTT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56254690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9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F10F028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777-1769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7DA134F" w14:textId="7619A4AA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</w:tr>
      <w:tr w:rsidR="00A83BA5" w:rsidRPr="00814367" w14:paraId="7053D008" w14:textId="77777777" w:rsidTr="0076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19820003" w14:textId="67D7F4BF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PA</w:t>
            </w:r>
          </w:p>
        </w:tc>
        <w:tc>
          <w:tcPr>
            <w:tcW w:w="100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663F8672" w14:textId="6948661B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PA-1-F</w:t>
            </w:r>
          </w:p>
        </w:tc>
        <w:tc>
          <w:tcPr>
            <w:tcW w:w="336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E15A4D2" w14:textId="77777777" w:rsidR="00A83BA5" w:rsidRPr="00506C8A" w:rsidRDefault="00A83BA5" w:rsidP="00A83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AGCAAAAGCAGGTACTGATCCA</w:t>
            </w:r>
          </w:p>
        </w:tc>
        <w:tc>
          <w:tcPr>
            <w:tcW w:w="90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F60EB3A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142CC8DE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-22</w:t>
            </w:r>
          </w:p>
        </w:tc>
        <w:tc>
          <w:tcPr>
            <w:tcW w:w="107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1522BA5A" w14:textId="50CF01AC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>750</w:t>
            </w:r>
          </w:p>
        </w:tc>
      </w:tr>
      <w:tr w:rsidR="00A83BA5" w:rsidRPr="00814367" w14:paraId="1B43525C" w14:textId="77777777" w:rsidTr="0076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bottom w:val="nil"/>
            </w:tcBorders>
          </w:tcPr>
          <w:p w14:paraId="67FAA82B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5A60ABBB" w14:textId="2B4743A4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PA-1-R</w:t>
            </w:r>
          </w:p>
        </w:tc>
        <w:tc>
          <w:tcPr>
            <w:tcW w:w="3361" w:type="dxa"/>
            <w:tcBorders>
              <w:top w:val="nil"/>
              <w:bottom w:val="nil"/>
            </w:tcBorders>
          </w:tcPr>
          <w:p w14:paraId="49A90345" w14:textId="77777777" w:rsidR="00A83BA5" w:rsidRPr="00506C8A" w:rsidRDefault="00A83BA5" w:rsidP="00A83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AATGCAGCCGTTCGGCTCGAAT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73EF3BD7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BD795C6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750-729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899B1B5" w14:textId="307FFD53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</w:tr>
      <w:tr w:rsidR="00A83BA5" w:rsidRPr="00814367" w14:paraId="66A9539E" w14:textId="77777777" w:rsidTr="0076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9DED31B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0BB5297" w14:textId="16125F4D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PA-2-F</w:t>
            </w:r>
          </w:p>
        </w:tc>
        <w:tc>
          <w:tcPr>
            <w:tcW w:w="336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D5C230E" w14:textId="77777777" w:rsidR="00A83BA5" w:rsidRPr="00506C8A" w:rsidRDefault="00A83BA5" w:rsidP="00A83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GTAGATGGATTCGAGCCGAACG</w:t>
            </w:r>
          </w:p>
        </w:tc>
        <w:tc>
          <w:tcPr>
            <w:tcW w:w="90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42B98C68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634C3939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721-742</w:t>
            </w:r>
          </w:p>
        </w:tc>
        <w:tc>
          <w:tcPr>
            <w:tcW w:w="107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E3C3424" w14:textId="39262AD3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>766</w:t>
            </w:r>
          </w:p>
        </w:tc>
      </w:tr>
      <w:tr w:rsidR="00A83BA5" w:rsidRPr="00814367" w14:paraId="4029F264" w14:textId="77777777" w:rsidTr="0076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bottom w:val="nil"/>
            </w:tcBorders>
          </w:tcPr>
          <w:p w14:paraId="71188CF0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08F9CF0F" w14:textId="54558D3F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PA-2-R</w:t>
            </w:r>
          </w:p>
        </w:tc>
        <w:tc>
          <w:tcPr>
            <w:tcW w:w="3361" w:type="dxa"/>
            <w:tcBorders>
              <w:top w:val="nil"/>
              <w:bottom w:val="nil"/>
            </w:tcBorders>
          </w:tcPr>
          <w:p w14:paraId="7289332F" w14:textId="77777777" w:rsidR="00A83BA5" w:rsidRPr="00506C8A" w:rsidRDefault="00A83BA5" w:rsidP="00A83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TGCTTATCATTGGGATCAGCTG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147D8FE2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00583AE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486-1465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E9974FD" w14:textId="0845BA0C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</w:tr>
      <w:tr w:rsidR="00A83BA5" w:rsidRPr="00814367" w14:paraId="050613B7" w14:textId="77777777" w:rsidTr="0076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0EF2C8B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444B00F" w14:textId="55E3D856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PA-3-F</w:t>
            </w:r>
          </w:p>
        </w:tc>
        <w:tc>
          <w:tcPr>
            <w:tcW w:w="336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A22FF18" w14:textId="77777777" w:rsidR="00A83BA5" w:rsidRPr="00506C8A" w:rsidRDefault="00A83BA5" w:rsidP="00A83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GCCATGGATGACTTTCAGCTG</w:t>
            </w:r>
          </w:p>
        </w:tc>
        <w:tc>
          <w:tcPr>
            <w:tcW w:w="90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BA13F25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1</w:t>
            </w:r>
          </w:p>
        </w:tc>
        <w:tc>
          <w:tcPr>
            <w:tcW w:w="123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640038FE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450-1470</w:t>
            </w:r>
          </w:p>
        </w:tc>
        <w:tc>
          <w:tcPr>
            <w:tcW w:w="107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7975E35" w14:textId="75FF0638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>784</w:t>
            </w:r>
          </w:p>
        </w:tc>
      </w:tr>
      <w:tr w:rsidR="00A83BA5" w:rsidRPr="00814367" w14:paraId="469C1DDB" w14:textId="77777777" w:rsidTr="0076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bottom w:val="nil"/>
            </w:tcBorders>
          </w:tcPr>
          <w:p w14:paraId="342593D4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552EFBB7" w14:textId="128C870C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PA-3-R</w:t>
            </w:r>
          </w:p>
        </w:tc>
        <w:tc>
          <w:tcPr>
            <w:tcW w:w="3361" w:type="dxa"/>
            <w:tcBorders>
              <w:top w:val="nil"/>
              <w:bottom w:val="nil"/>
            </w:tcBorders>
          </w:tcPr>
          <w:p w14:paraId="067B8A14" w14:textId="77777777" w:rsidR="00A83BA5" w:rsidRPr="00506C8A" w:rsidRDefault="00A83BA5" w:rsidP="00A83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AGTAGAAACAAGGTACTTT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4C6CD8A3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9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6BFC7F9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33-2215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6675E5F" w14:textId="539E8475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</w:tr>
      <w:tr w:rsidR="00A83BA5" w:rsidRPr="00814367" w14:paraId="6D80EE51" w14:textId="77777777" w:rsidTr="0076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37A2FC6" w14:textId="62D54490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PB1</w:t>
            </w:r>
          </w:p>
        </w:tc>
        <w:tc>
          <w:tcPr>
            <w:tcW w:w="100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6E322F00" w14:textId="20A4F5E6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PB1-1-F</w:t>
            </w:r>
          </w:p>
        </w:tc>
        <w:tc>
          <w:tcPr>
            <w:tcW w:w="336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1642080A" w14:textId="77777777" w:rsidR="00A83BA5" w:rsidRPr="00506C8A" w:rsidRDefault="00A83BA5" w:rsidP="00A83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AGCAAAAGCAGGCAAACCATTT</w:t>
            </w:r>
          </w:p>
        </w:tc>
        <w:tc>
          <w:tcPr>
            <w:tcW w:w="90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E3B36FA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40B922BC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-22</w:t>
            </w:r>
          </w:p>
        </w:tc>
        <w:tc>
          <w:tcPr>
            <w:tcW w:w="107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19766156" w14:textId="034C6EEC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>783</w:t>
            </w:r>
          </w:p>
        </w:tc>
      </w:tr>
      <w:tr w:rsidR="00A83BA5" w:rsidRPr="00814367" w14:paraId="5C6C836A" w14:textId="77777777" w:rsidTr="0076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bottom w:val="nil"/>
            </w:tcBorders>
          </w:tcPr>
          <w:p w14:paraId="3EFBB5B0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06437D9C" w14:textId="3187BA1D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PB1-1-R</w:t>
            </w:r>
          </w:p>
        </w:tc>
        <w:tc>
          <w:tcPr>
            <w:tcW w:w="3361" w:type="dxa"/>
            <w:tcBorders>
              <w:top w:val="nil"/>
              <w:bottom w:val="nil"/>
            </w:tcBorders>
          </w:tcPr>
          <w:p w14:paraId="6636779A" w14:textId="77777777" w:rsidR="00A83BA5" w:rsidRPr="00506C8A" w:rsidRDefault="00A83BA5" w:rsidP="00A83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GTATACGAAACCTCTAATCTGC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5297360C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E0141CE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783-76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1462E56" w14:textId="26481539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</w:tr>
      <w:tr w:rsidR="00A83BA5" w:rsidRPr="00814367" w14:paraId="257FF6F8" w14:textId="77777777" w:rsidTr="0076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1F3389AE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49FA621C" w14:textId="597601E5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PB1-2-F</w:t>
            </w:r>
          </w:p>
        </w:tc>
        <w:tc>
          <w:tcPr>
            <w:tcW w:w="336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5929587" w14:textId="77777777" w:rsidR="00A83BA5" w:rsidRPr="00506C8A" w:rsidRDefault="00A83BA5" w:rsidP="00A83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GGATGCAGATTAGAGGTTTCGT</w:t>
            </w:r>
          </w:p>
        </w:tc>
        <w:tc>
          <w:tcPr>
            <w:tcW w:w="90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37F2F38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41431C49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758-779</w:t>
            </w:r>
          </w:p>
        </w:tc>
        <w:tc>
          <w:tcPr>
            <w:tcW w:w="107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46A0E50D" w14:textId="3662FC1C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>801</w:t>
            </w:r>
          </w:p>
        </w:tc>
      </w:tr>
      <w:tr w:rsidR="00A83BA5" w:rsidRPr="00814367" w14:paraId="0005BDDF" w14:textId="77777777" w:rsidTr="0076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bottom w:val="nil"/>
            </w:tcBorders>
          </w:tcPr>
          <w:p w14:paraId="00BD5CC1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39325A5E" w14:textId="1735A9BC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PB1-2-R</w:t>
            </w:r>
          </w:p>
        </w:tc>
        <w:tc>
          <w:tcPr>
            <w:tcW w:w="3361" w:type="dxa"/>
            <w:tcBorders>
              <w:top w:val="nil"/>
              <w:bottom w:val="nil"/>
            </w:tcBorders>
          </w:tcPr>
          <w:p w14:paraId="5BC18C8E" w14:textId="77777777" w:rsidR="00A83BA5" w:rsidRPr="00506C8A" w:rsidRDefault="00A83BA5" w:rsidP="00A83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AGCTGGGTAGCTCCATGCTAA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B3A1D92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1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F8D38C9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558-1538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7C8738E" w14:textId="0E6E84D5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</w:tr>
      <w:tr w:rsidR="00A83BA5" w:rsidRPr="00814367" w14:paraId="61FBE8AB" w14:textId="77777777" w:rsidTr="0076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BF4175A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751B8B9" w14:textId="7B9C083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PB1-3-F</w:t>
            </w:r>
          </w:p>
        </w:tc>
        <w:tc>
          <w:tcPr>
            <w:tcW w:w="336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15289190" w14:textId="77777777" w:rsidR="00A83BA5" w:rsidRPr="00506C8A" w:rsidRDefault="00A83BA5" w:rsidP="00A83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GCATGGAGCTACCCAGCTTTGG</w:t>
            </w:r>
          </w:p>
        </w:tc>
        <w:tc>
          <w:tcPr>
            <w:tcW w:w="90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065086B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4F00D92C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541-1562</w:t>
            </w:r>
          </w:p>
        </w:tc>
        <w:tc>
          <w:tcPr>
            <w:tcW w:w="107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6E9840D4" w14:textId="40EA9DDF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>801</w:t>
            </w:r>
          </w:p>
        </w:tc>
      </w:tr>
      <w:tr w:rsidR="00A83BA5" w:rsidRPr="00814367" w14:paraId="3AAF95AE" w14:textId="77777777" w:rsidTr="0076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bottom w:val="nil"/>
            </w:tcBorders>
          </w:tcPr>
          <w:p w14:paraId="380A20A4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1819D871" w14:textId="4E308FD1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PB1-3-R</w:t>
            </w:r>
          </w:p>
        </w:tc>
        <w:tc>
          <w:tcPr>
            <w:tcW w:w="3361" w:type="dxa"/>
            <w:tcBorders>
              <w:top w:val="nil"/>
              <w:bottom w:val="nil"/>
            </w:tcBorders>
          </w:tcPr>
          <w:p w14:paraId="3291253E" w14:textId="77777777" w:rsidR="00A83BA5" w:rsidRPr="00506C8A" w:rsidRDefault="00A83BA5" w:rsidP="00A83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AGTAGAAACAAGGCATTTT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54E8C3A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8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166323C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341-2324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8A2053C" w14:textId="03B73A39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</w:tr>
      <w:tr w:rsidR="00A83BA5" w:rsidRPr="00814367" w14:paraId="7D2C0915" w14:textId="77777777" w:rsidTr="0076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B99C008" w14:textId="2AB427D9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PB2</w:t>
            </w:r>
          </w:p>
        </w:tc>
        <w:tc>
          <w:tcPr>
            <w:tcW w:w="100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D0E079A" w14:textId="7792F3A4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PB2-1-F</w:t>
            </w:r>
          </w:p>
        </w:tc>
        <w:tc>
          <w:tcPr>
            <w:tcW w:w="336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1E46A585" w14:textId="77777777" w:rsidR="00A83BA5" w:rsidRPr="00506C8A" w:rsidRDefault="00A83BA5" w:rsidP="00A83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AGCAAAAGCAGGTCAAATATAT</w:t>
            </w:r>
          </w:p>
        </w:tc>
        <w:tc>
          <w:tcPr>
            <w:tcW w:w="90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17489B7D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781B86A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-22</w:t>
            </w:r>
          </w:p>
        </w:tc>
        <w:tc>
          <w:tcPr>
            <w:tcW w:w="107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68CA894" w14:textId="274157C1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>796</w:t>
            </w:r>
          </w:p>
        </w:tc>
      </w:tr>
      <w:tr w:rsidR="00A83BA5" w:rsidRPr="00814367" w14:paraId="03E90852" w14:textId="77777777" w:rsidTr="0076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bottom w:val="nil"/>
            </w:tcBorders>
          </w:tcPr>
          <w:p w14:paraId="332D50F0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1D656A3C" w14:textId="3468CA80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PB2-1-R</w:t>
            </w:r>
          </w:p>
        </w:tc>
        <w:tc>
          <w:tcPr>
            <w:tcW w:w="3361" w:type="dxa"/>
            <w:tcBorders>
              <w:top w:val="nil"/>
              <w:bottom w:val="nil"/>
            </w:tcBorders>
          </w:tcPr>
          <w:p w14:paraId="56A94029" w14:textId="77777777" w:rsidR="00A83BA5" w:rsidRPr="00506C8A" w:rsidRDefault="00A83BA5" w:rsidP="00A83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GGTCAACATCATCATTTCTCAC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60F3FDC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211A208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796-775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981CED7" w14:textId="10D03FB0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</w:tr>
      <w:tr w:rsidR="00A83BA5" w:rsidRPr="00814367" w14:paraId="2866CDE2" w14:textId="77777777" w:rsidTr="0076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EAA0D40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1DF0DFB9" w14:textId="6C86E91E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PB2-2-F</w:t>
            </w:r>
          </w:p>
        </w:tc>
        <w:tc>
          <w:tcPr>
            <w:tcW w:w="336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3CC37CF2" w14:textId="77777777" w:rsidR="00A83BA5" w:rsidRPr="00506C8A" w:rsidRDefault="00A83BA5" w:rsidP="00A83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GTGAGAAATGATGATGTTGACC</w:t>
            </w:r>
          </w:p>
        </w:tc>
        <w:tc>
          <w:tcPr>
            <w:tcW w:w="90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329D275B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123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1FBA6EC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775-796</w:t>
            </w:r>
          </w:p>
        </w:tc>
        <w:tc>
          <w:tcPr>
            <w:tcW w:w="107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3E3F95E8" w14:textId="2027FBBC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>767</w:t>
            </w:r>
          </w:p>
        </w:tc>
      </w:tr>
      <w:tr w:rsidR="00A83BA5" w:rsidRPr="00814367" w14:paraId="3D7E2A98" w14:textId="77777777" w:rsidTr="0076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bottom w:val="nil"/>
            </w:tcBorders>
          </w:tcPr>
          <w:p w14:paraId="0593EEA4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0AF52076" w14:textId="2CCB1290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PB2-2-R</w:t>
            </w:r>
          </w:p>
        </w:tc>
        <w:tc>
          <w:tcPr>
            <w:tcW w:w="3361" w:type="dxa"/>
            <w:tcBorders>
              <w:top w:val="nil"/>
              <w:bottom w:val="nil"/>
            </w:tcBorders>
          </w:tcPr>
          <w:p w14:paraId="78EAFBAC" w14:textId="77777777" w:rsidR="00A83BA5" w:rsidRPr="00506C8A" w:rsidRDefault="00A83BA5" w:rsidP="00A83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GTACGTTCCCTCTTTGATCTC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9C5E726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1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8418BC5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541-156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59C0525" w14:textId="38F12900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</w:tr>
      <w:tr w:rsidR="00A83BA5" w:rsidRPr="00814367" w14:paraId="4DBB8965" w14:textId="77777777" w:rsidTr="0076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861A662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C34CE01" w14:textId="1736B244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PB2-3-F</w:t>
            </w:r>
          </w:p>
        </w:tc>
        <w:tc>
          <w:tcPr>
            <w:tcW w:w="336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0CFCC77" w14:textId="77777777" w:rsidR="00A83BA5" w:rsidRPr="00506C8A" w:rsidRDefault="00A83BA5" w:rsidP="00A83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GAGATCAAAGAGGGAACGTAC</w:t>
            </w:r>
          </w:p>
        </w:tc>
        <w:tc>
          <w:tcPr>
            <w:tcW w:w="90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3EE3AB60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1</w:t>
            </w:r>
          </w:p>
        </w:tc>
        <w:tc>
          <w:tcPr>
            <w:tcW w:w="123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3F3259EB" w14:textId="7777777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541-1561</w:t>
            </w:r>
          </w:p>
        </w:tc>
        <w:tc>
          <w:tcPr>
            <w:tcW w:w="107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9B05BB9" w14:textId="16BEA657" w:rsidR="00A83BA5" w:rsidRPr="00506C8A" w:rsidRDefault="00A83BA5" w:rsidP="00A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  <w:szCs w:val="20"/>
              </w:rPr>
              <w:t>801</w:t>
            </w:r>
          </w:p>
        </w:tc>
      </w:tr>
      <w:tr w:rsidR="00A83BA5" w:rsidRPr="00814367" w14:paraId="4960A8AD" w14:textId="77777777" w:rsidTr="00765D28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il"/>
              <w:bottom w:val="single" w:sz="8" w:space="0" w:color="000000" w:themeColor="text1"/>
            </w:tcBorders>
          </w:tcPr>
          <w:p w14:paraId="2D8EBFAD" w14:textId="77777777" w:rsidR="00A83BA5" w:rsidRPr="00506C8A" w:rsidRDefault="00A83BA5" w:rsidP="00A83B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nil"/>
              <w:bottom w:val="single" w:sz="8" w:space="0" w:color="000000" w:themeColor="text1"/>
            </w:tcBorders>
          </w:tcPr>
          <w:p w14:paraId="2E92C295" w14:textId="4538C29C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sz w:val="20"/>
              </w:rPr>
              <w:t>PB2-3-R</w:t>
            </w:r>
          </w:p>
        </w:tc>
        <w:tc>
          <w:tcPr>
            <w:tcW w:w="3361" w:type="dxa"/>
            <w:tcBorders>
              <w:top w:val="nil"/>
              <w:bottom w:val="single" w:sz="8" w:space="0" w:color="000000" w:themeColor="text1"/>
            </w:tcBorders>
          </w:tcPr>
          <w:p w14:paraId="4F3F8E44" w14:textId="77777777" w:rsidR="00A83BA5" w:rsidRPr="00506C8A" w:rsidRDefault="00A83BA5" w:rsidP="00A83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AGTAGAAACAAGGTCGTTT</w:t>
            </w:r>
          </w:p>
        </w:tc>
        <w:tc>
          <w:tcPr>
            <w:tcW w:w="905" w:type="dxa"/>
            <w:tcBorders>
              <w:top w:val="nil"/>
              <w:bottom w:val="single" w:sz="8" w:space="0" w:color="000000" w:themeColor="text1"/>
            </w:tcBorders>
          </w:tcPr>
          <w:p w14:paraId="5441B320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19</w:t>
            </w:r>
          </w:p>
        </w:tc>
        <w:tc>
          <w:tcPr>
            <w:tcW w:w="1239" w:type="dxa"/>
            <w:tcBorders>
              <w:top w:val="nil"/>
              <w:bottom w:val="single" w:sz="8" w:space="0" w:color="000000" w:themeColor="text1"/>
            </w:tcBorders>
          </w:tcPr>
          <w:p w14:paraId="7781A618" w14:textId="77777777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506C8A">
              <w:rPr>
                <w:rFonts w:ascii="Times New Roman" w:hAnsi="Times New Roman" w:cs="Times New Roman"/>
                <w:bCs/>
                <w:sz w:val="20"/>
              </w:rPr>
              <w:t>2341-2323</w:t>
            </w:r>
          </w:p>
        </w:tc>
        <w:tc>
          <w:tcPr>
            <w:tcW w:w="1077" w:type="dxa"/>
            <w:tcBorders>
              <w:top w:val="nil"/>
              <w:bottom w:val="single" w:sz="8" w:space="0" w:color="000000" w:themeColor="text1"/>
            </w:tcBorders>
          </w:tcPr>
          <w:p w14:paraId="43CDCDE5" w14:textId="0B652EBF" w:rsidR="00A83BA5" w:rsidRPr="00506C8A" w:rsidRDefault="00A83BA5" w:rsidP="00A83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</w:tbl>
    <w:p w14:paraId="1C33D090" w14:textId="77777777" w:rsidR="00D6250F" w:rsidRPr="00814367" w:rsidRDefault="00D6250F" w:rsidP="008943F3">
      <w:pPr>
        <w:rPr>
          <w:rFonts w:ascii="Times New Roman" w:hAnsi="Times New Roman" w:cs="Times New Roman"/>
        </w:rPr>
      </w:pPr>
    </w:p>
    <w:sectPr w:rsidR="00D6250F" w:rsidRPr="008143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CF5C1A" w14:textId="77777777" w:rsidR="00110F95" w:rsidRDefault="00110F95" w:rsidP="005C7625">
      <w:r>
        <w:separator/>
      </w:r>
    </w:p>
  </w:endnote>
  <w:endnote w:type="continuationSeparator" w:id="0">
    <w:p w14:paraId="79A77F31" w14:textId="77777777" w:rsidR="00110F95" w:rsidRDefault="00110F95" w:rsidP="005C7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6859C4" w14:textId="77777777" w:rsidR="00110F95" w:rsidRDefault="00110F95" w:rsidP="005C7625">
      <w:r>
        <w:separator/>
      </w:r>
    </w:p>
  </w:footnote>
  <w:footnote w:type="continuationSeparator" w:id="0">
    <w:p w14:paraId="6587DDD9" w14:textId="77777777" w:rsidR="00110F95" w:rsidRDefault="00110F95" w:rsidP="005C7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982"/>
    <w:rsid w:val="00057CC8"/>
    <w:rsid w:val="00065728"/>
    <w:rsid w:val="00080994"/>
    <w:rsid w:val="000C7835"/>
    <w:rsid w:val="00103DB8"/>
    <w:rsid w:val="00110F95"/>
    <w:rsid w:val="00117027"/>
    <w:rsid w:val="00124D16"/>
    <w:rsid w:val="001406E9"/>
    <w:rsid w:val="00152F83"/>
    <w:rsid w:val="0019128C"/>
    <w:rsid w:val="001D0248"/>
    <w:rsid w:val="001E61BE"/>
    <w:rsid w:val="00213C0D"/>
    <w:rsid w:val="0021476D"/>
    <w:rsid w:val="002A6CA1"/>
    <w:rsid w:val="002F51D1"/>
    <w:rsid w:val="00315BBB"/>
    <w:rsid w:val="003216CD"/>
    <w:rsid w:val="003441A9"/>
    <w:rsid w:val="00357F75"/>
    <w:rsid w:val="003607FA"/>
    <w:rsid w:val="003C5217"/>
    <w:rsid w:val="003D299D"/>
    <w:rsid w:val="003E7DE4"/>
    <w:rsid w:val="003F67A1"/>
    <w:rsid w:val="004328F7"/>
    <w:rsid w:val="00444120"/>
    <w:rsid w:val="004B3131"/>
    <w:rsid w:val="004F5261"/>
    <w:rsid w:val="00506C8A"/>
    <w:rsid w:val="00512F40"/>
    <w:rsid w:val="00525C2D"/>
    <w:rsid w:val="00547F69"/>
    <w:rsid w:val="0055698E"/>
    <w:rsid w:val="00581B52"/>
    <w:rsid w:val="005A28E9"/>
    <w:rsid w:val="005B5605"/>
    <w:rsid w:val="005C7625"/>
    <w:rsid w:val="00633132"/>
    <w:rsid w:val="0063582A"/>
    <w:rsid w:val="00654198"/>
    <w:rsid w:val="006550E6"/>
    <w:rsid w:val="0067048C"/>
    <w:rsid w:val="006778FF"/>
    <w:rsid w:val="006B3A26"/>
    <w:rsid w:val="006B6BBB"/>
    <w:rsid w:val="006E6A42"/>
    <w:rsid w:val="00723982"/>
    <w:rsid w:val="007323A9"/>
    <w:rsid w:val="00736B08"/>
    <w:rsid w:val="00745F45"/>
    <w:rsid w:val="00763F20"/>
    <w:rsid w:val="00765D28"/>
    <w:rsid w:val="007D4CE3"/>
    <w:rsid w:val="007D6D3E"/>
    <w:rsid w:val="00814367"/>
    <w:rsid w:val="0082419F"/>
    <w:rsid w:val="0082468E"/>
    <w:rsid w:val="00883697"/>
    <w:rsid w:val="008943F3"/>
    <w:rsid w:val="009622B4"/>
    <w:rsid w:val="009A4481"/>
    <w:rsid w:val="00A13977"/>
    <w:rsid w:val="00A41E4F"/>
    <w:rsid w:val="00A525F6"/>
    <w:rsid w:val="00A70DE2"/>
    <w:rsid w:val="00A83BA5"/>
    <w:rsid w:val="00A9505F"/>
    <w:rsid w:val="00B661B2"/>
    <w:rsid w:val="00B82376"/>
    <w:rsid w:val="00BA29D9"/>
    <w:rsid w:val="00C3457F"/>
    <w:rsid w:val="00C47B40"/>
    <w:rsid w:val="00C56BC5"/>
    <w:rsid w:val="00C70B37"/>
    <w:rsid w:val="00C82112"/>
    <w:rsid w:val="00CB31CF"/>
    <w:rsid w:val="00CD3ACA"/>
    <w:rsid w:val="00CD4961"/>
    <w:rsid w:val="00D22FE3"/>
    <w:rsid w:val="00D33D8B"/>
    <w:rsid w:val="00D6250F"/>
    <w:rsid w:val="00D62F64"/>
    <w:rsid w:val="00D905B7"/>
    <w:rsid w:val="00DA517D"/>
    <w:rsid w:val="00DB46E8"/>
    <w:rsid w:val="00E22C8D"/>
    <w:rsid w:val="00E736A3"/>
    <w:rsid w:val="00EC49D3"/>
    <w:rsid w:val="00F0539D"/>
    <w:rsid w:val="00F54D37"/>
    <w:rsid w:val="00F90B41"/>
    <w:rsid w:val="00F9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5DC74A"/>
  <w15:docId w15:val="{EAC6BBB3-EBFF-4B6D-8D23-DD9D2122A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76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76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7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762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76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7625"/>
    <w:rPr>
      <w:sz w:val="18"/>
      <w:szCs w:val="18"/>
    </w:rPr>
  </w:style>
  <w:style w:type="table" w:styleId="a6">
    <w:name w:val="Table Grid"/>
    <w:basedOn w:val="a1"/>
    <w:uiPriority w:val="59"/>
    <w:rsid w:val="0082468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Light Shading"/>
    <w:basedOn w:val="a1"/>
    <w:uiPriority w:val="60"/>
    <w:rsid w:val="0081436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annotation reference"/>
    <w:basedOn w:val="a0"/>
    <w:uiPriority w:val="99"/>
    <w:semiHidden/>
    <w:unhideWhenUsed/>
    <w:rsid w:val="004328F7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4328F7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4328F7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328F7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4328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nyu lee</cp:lastModifiedBy>
  <cp:revision>54</cp:revision>
  <dcterms:created xsi:type="dcterms:W3CDTF">2015-11-18T02:59:00Z</dcterms:created>
  <dcterms:modified xsi:type="dcterms:W3CDTF">2016-01-03T11:55:00Z</dcterms:modified>
</cp:coreProperties>
</file>